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C80" w:rsidRPr="00AF1670" w:rsidRDefault="00486E4B" w:rsidP="00690E4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AF167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474700" w:rsidRPr="00AF167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1: </w:t>
      </w:r>
      <w:r w:rsidR="00690E43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</w:t>
      </w:r>
      <w:r w:rsidR="00B477DC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356761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treatment (</w:t>
      </w:r>
      <w:r w:rsidR="00E15C8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SBM type</w:t>
      </w:r>
      <w:r w:rsidR="00356761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E15C8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, phase and treatment</w:t>
      </w:r>
      <w:r w:rsidR="00B477DC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× </w:t>
      </w:r>
      <w:r w:rsidR="00E15C8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ase </w:t>
      </w:r>
      <w:r w:rsidR="009D0DE4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fect </w:t>
      </w:r>
      <w:r w:rsidR="00E15C8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on s</w:t>
      </w:r>
      <w:r w:rsidR="00E15C80" w:rsidRPr="00AF1670">
        <w:rPr>
          <w:rFonts w:ascii="Times New Roman" w:hAnsi="Times New Roman" w:cs="Times New Roman"/>
          <w:sz w:val="20"/>
          <w:szCs w:val="20"/>
        </w:rPr>
        <w:t xml:space="preserve">tandardized </w:t>
      </w:r>
      <w:proofErr w:type="spellStart"/>
      <w:r w:rsidR="00E15C80" w:rsidRPr="00AF1670">
        <w:rPr>
          <w:rFonts w:ascii="Times New Roman" w:hAnsi="Times New Roman" w:cs="Times New Roman"/>
          <w:sz w:val="20"/>
          <w:szCs w:val="20"/>
        </w:rPr>
        <w:t>ileal</w:t>
      </w:r>
      <w:proofErr w:type="spellEnd"/>
      <w:r w:rsidR="00E15C80" w:rsidRPr="00AF1670">
        <w:rPr>
          <w:rFonts w:ascii="Times New Roman" w:hAnsi="Times New Roman" w:cs="Times New Roman"/>
          <w:sz w:val="20"/>
          <w:szCs w:val="20"/>
        </w:rPr>
        <w:t xml:space="preserve"> digestibility of </w:t>
      </w:r>
      <w:proofErr w:type="gramStart"/>
      <w:r w:rsidR="00E15C80" w:rsidRPr="00AF1670">
        <w:rPr>
          <w:rFonts w:ascii="Times New Roman" w:hAnsi="Times New Roman" w:cs="Times New Roman"/>
          <w:sz w:val="20"/>
          <w:szCs w:val="20"/>
        </w:rPr>
        <w:t>5</w:t>
      </w:r>
      <w:proofErr w:type="gramEnd"/>
      <w:r w:rsidR="00E15C80" w:rsidRPr="00AF1670">
        <w:rPr>
          <w:rFonts w:ascii="Times New Roman" w:hAnsi="Times New Roman" w:cs="Times New Roman"/>
          <w:sz w:val="20"/>
          <w:szCs w:val="20"/>
        </w:rPr>
        <w:t xml:space="preserve"> key amino acids analysed for </w:t>
      </w:r>
      <w:r w:rsidR="00E15C8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>Manitoba-grown SBM</w:t>
      </w:r>
      <w:r w:rsidR="00E15C80" w:rsidRPr="00AF167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:rsidR="00EC7C7F" w:rsidRPr="00AF1670" w:rsidRDefault="00EC7C7F" w:rsidP="00690E4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718"/>
        <w:gridCol w:w="222"/>
        <w:gridCol w:w="1194"/>
        <w:gridCol w:w="950"/>
        <w:gridCol w:w="783"/>
        <w:gridCol w:w="1105"/>
        <w:gridCol w:w="1250"/>
      </w:tblGrid>
      <w:tr w:rsidR="00636044" w:rsidRPr="00AF1670" w:rsidTr="00CB42B9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ino acids (%)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6044" w:rsidRPr="00AF1670" w:rsidRDefault="00636044" w:rsidP="00EC7C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6044" w:rsidRPr="00AF1670" w:rsidRDefault="00EC7C7F" w:rsidP="00EC7C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yptophan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2E28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2E28C4" w:rsidP="002E28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s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356761" w:rsidP="0035676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ase</w:t>
            </w:r>
            <w:r w:rsidR="00B477DC" w:rsidRPr="00AF1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× </w:t>
            </w:r>
            <w:r w:rsidR="00356761" w:rsidRPr="00AF1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EC7C7F" w:rsidRPr="00AF1670" w:rsidTr="00CB42B9">
        <w:trPr>
          <w:jc w:val="center"/>
        </w:trPr>
        <w:tc>
          <w:tcPr>
            <w:tcW w:w="0" w:type="auto"/>
            <w:vAlign w:val="bottom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C7C7F" w:rsidRPr="00AF1670" w:rsidRDefault="00EC7C7F" w:rsidP="0063604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C7C7F" w:rsidRPr="00AF1670" w:rsidRDefault="00EC7C7F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6044" w:rsidRPr="00AF1670" w:rsidTr="00CB42B9">
        <w:trPr>
          <w:jc w:val="center"/>
        </w:trPr>
        <w:tc>
          <w:tcPr>
            <w:tcW w:w="0" w:type="auto"/>
            <w:gridSpan w:val="8"/>
            <w:vAlign w:val="bottom"/>
          </w:tcPr>
          <w:p w:rsidR="00636044" w:rsidRPr="00AF1670" w:rsidRDefault="00636044" w:rsidP="00C40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 (</w:t>
            </w:r>
            <w:r w:rsidRPr="00AF16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s) of Phase</w:t>
            </w:r>
            <w:r w:rsidR="008E4040"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ffects</w:t>
            </w:r>
          </w:p>
        </w:tc>
      </w:tr>
      <w:tr w:rsidR="00636044" w:rsidRPr="00AF1670" w:rsidTr="00CB42B9">
        <w:trPr>
          <w:jc w:val="center"/>
        </w:trPr>
        <w:tc>
          <w:tcPr>
            <w:tcW w:w="0" w:type="auto"/>
            <w:gridSpan w:val="2"/>
            <w:vAlign w:val="bottom"/>
          </w:tcPr>
          <w:p w:rsidR="00636044" w:rsidRPr="00AF1670" w:rsidRDefault="00636044" w:rsidP="002E28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ower vs. Layer phase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wer </w:t>
            </w: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</w:tr>
      <w:tr w:rsidR="00636044" w:rsidRPr="00AF1670" w:rsidTr="00CB42B9">
        <w:trPr>
          <w:jc w:val="center"/>
        </w:trPr>
        <w:tc>
          <w:tcPr>
            <w:tcW w:w="0" w:type="auto"/>
            <w:gridSpan w:val="2"/>
            <w:vAlign w:val="bottom"/>
          </w:tcPr>
          <w:p w:rsidR="00636044" w:rsidRPr="00AF1670" w:rsidRDefault="00636044" w:rsidP="002E28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veloper vs. Layer phase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</w:tr>
      <w:tr w:rsidR="002E28C4" w:rsidRPr="00AF1670" w:rsidTr="00CB42B9">
        <w:trPr>
          <w:jc w:val="center"/>
        </w:trPr>
        <w:tc>
          <w:tcPr>
            <w:tcW w:w="0" w:type="auto"/>
            <w:gridSpan w:val="2"/>
            <w:vAlign w:val="bottom"/>
          </w:tcPr>
          <w:p w:rsidR="002E28C4" w:rsidRPr="00AF1670" w:rsidRDefault="002E28C4" w:rsidP="002E28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ower vs. Developer phase</w:t>
            </w:r>
          </w:p>
        </w:tc>
        <w:tc>
          <w:tcPr>
            <w:tcW w:w="0" w:type="auto"/>
          </w:tcPr>
          <w:p w:rsidR="002E28C4" w:rsidRPr="00AF1670" w:rsidRDefault="002E28C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E28C4" w:rsidRPr="00AF1670" w:rsidRDefault="002E28C4" w:rsidP="00636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E28C4" w:rsidRPr="00AF1670" w:rsidRDefault="002E28C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E28C4" w:rsidRPr="00AF1670" w:rsidRDefault="002E28C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E28C4" w:rsidRPr="00AF1670" w:rsidRDefault="002E28C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E28C4" w:rsidRPr="00AF1670" w:rsidRDefault="002E28C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wer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A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B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8E4040" w:rsidRPr="00AF1670" w:rsidTr="00CB42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M-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044" w:rsidRPr="00AF1670" w:rsidRDefault="00636044" w:rsidP="006360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:rsidR="00434152" w:rsidRPr="00AF1670" w:rsidRDefault="00690E43" w:rsidP="00CE42C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F167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F1670">
        <w:rPr>
          <w:rFonts w:ascii="Times New Roman" w:hAnsi="Times New Roman" w:cs="Times New Roman"/>
          <w:color w:val="000000"/>
          <w:sz w:val="20"/>
          <w:szCs w:val="20"/>
        </w:rPr>
        <w:t xml:space="preserve">SBM-A, -B, and -C </w:t>
      </w:r>
      <w:r w:rsidRPr="00AF1670">
        <w:rPr>
          <w:rFonts w:ascii="Times New Roman" w:eastAsia="TimesNewRomanPSMT" w:hAnsi="Times New Roman" w:cs="Times New Roman"/>
          <w:sz w:val="20"/>
          <w:szCs w:val="20"/>
        </w:rPr>
        <w:t>are</w:t>
      </w:r>
      <w:r w:rsidRPr="00AF1670">
        <w:rPr>
          <w:rFonts w:ascii="Times New Roman" w:hAnsi="Times New Roman" w:cs="Times New Roman"/>
          <w:color w:val="000000"/>
          <w:sz w:val="20"/>
          <w:szCs w:val="20"/>
        </w:rPr>
        <w:t xml:space="preserve"> diets containing soybean meals derived from Manitoba (MB)-grown soybean</w:t>
      </w:r>
      <w:r w:rsidR="00B6715F" w:rsidRPr="00AF1670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AF1670" w:rsidRPr="00AF1670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AF167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fferent superscripts within a column (variable) are significantly different at </w:t>
      </w:r>
      <w:r w:rsidR="00AF1670" w:rsidRPr="00AF167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AF1670" w:rsidRPr="00AF1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. </w:t>
      </w:r>
      <w:r w:rsidR="00AF1670" w:rsidRPr="00AF1670">
        <w:rPr>
          <w:rFonts w:ascii="Times New Roman" w:eastAsia="TimesNewRomanPSMT" w:hAnsi="Times New Roman" w:cs="Times New Roman"/>
          <w:i/>
          <w:iCs/>
          <w:sz w:val="20"/>
          <w:szCs w:val="20"/>
        </w:rPr>
        <w:t xml:space="preserve">n </w:t>
      </w:r>
      <w:r w:rsidR="00AF1670" w:rsidRPr="00AF1670">
        <w:rPr>
          <w:rFonts w:ascii="Times New Roman" w:eastAsia="TimesNewRomanPSMT" w:hAnsi="Times New Roman" w:cs="Times New Roman"/>
          <w:sz w:val="20"/>
          <w:szCs w:val="20"/>
        </w:rPr>
        <w:t xml:space="preserve">= </w:t>
      </w:r>
      <w:proofErr w:type="gramStart"/>
      <w:r w:rsidR="00AF1670" w:rsidRPr="00AF1670">
        <w:rPr>
          <w:rFonts w:ascii="Times New Roman" w:eastAsia="TimesNewRomanPSMT" w:hAnsi="Times New Roman" w:cs="Times New Roman"/>
          <w:sz w:val="20"/>
          <w:szCs w:val="20"/>
        </w:rPr>
        <w:t>6</w:t>
      </w:r>
      <w:proofErr w:type="gramEnd"/>
      <w:r w:rsidR="00AF1670" w:rsidRPr="00AF1670">
        <w:rPr>
          <w:rFonts w:ascii="Times New Roman" w:eastAsia="TimesNewRomanPSMT" w:hAnsi="Times New Roman" w:cs="Times New Roman"/>
          <w:sz w:val="20"/>
          <w:szCs w:val="20"/>
        </w:rPr>
        <w:t xml:space="preserve"> for all treatments except in the layer phase, where </w:t>
      </w:r>
      <w:r w:rsidR="00AF1670" w:rsidRPr="00AF1670">
        <w:rPr>
          <w:rFonts w:ascii="Times New Roman" w:eastAsia="TimesNewRomanPSMT" w:hAnsi="Times New Roman" w:cs="Times New Roman"/>
          <w:i/>
          <w:iCs/>
          <w:sz w:val="20"/>
          <w:szCs w:val="20"/>
        </w:rPr>
        <w:t xml:space="preserve">n </w:t>
      </w:r>
      <w:r w:rsidR="00AF1670" w:rsidRPr="00AF1670">
        <w:rPr>
          <w:rFonts w:ascii="Times New Roman" w:eastAsia="TimesNewRomanPSMT" w:hAnsi="Times New Roman" w:cs="Times New Roman"/>
          <w:sz w:val="20"/>
          <w:szCs w:val="20"/>
        </w:rPr>
        <w:t>= 5 (per replicate cage).</w:t>
      </w:r>
      <w:bookmarkStart w:id="0" w:name="_GoBack"/>
      <w:bookmarkEnd w:id="0"/>
    </w:p>
    <w:sectPr w:rsidR="00434152" w:rsidRPr="00AF16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152"/>
    <w:rsid w:val="0002033E"/>
    <w:rsid w:val="002E28C4"/>
    <w:rsid w:val="00313980"/>
    <w:rsid w:val="00356761"/>
    <w:rsid w:val="00434152"/>
    <w:rsid w:val="00440F94"/>
    <w:rsid w:val="00447A43"/>
    <w:rsid w:val="00474700"/>
    <w:rsid w:val="00486E4B"/>
    <w:rsid w:val="00636044"/>
    <w:rsid w:val="00690E43"/>
    <w:rsid w:val="007017D8"/>
    <w:rsid w:val="007845BF"/>
    <w:rsid w:val="00805446"/>
    <w:rsid w:val="008E4040"/>
    <w:rsid w:val="008F74FB"/>
    <w:rsid w:val="009D0DE4"/>
    <w:rsid w:val="00AF1670"/>
    <w:rsid w:val="00B1600B"/>
    <w:rsid w:val="00B477DC"/>
    <w:rsid w:val="00B6715F"/>
    <w:rsid w:val="00BD63B1"/>
    <w:rsid w:val="00C018EF"/>
    <w:rsid w:val="00C40AB5"/>
    <w:rsid w:val="00CB42B9"/>
    <w:rsid w:val="00CE42CB"/>
    <w:rsid w:val="00E15C80"/>
    <w:rsid w:val="00EC7C7F"/>
    <w:rsid w:val="00F34EE6"/>
    <w:rsid w:val="00FD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BCC94"/>
  <w15:chartTrackingRefBased/>
  <w15:docId w15:val="{2FD191ED-425F-4B69-9A97-43CF0F38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eijat</dc:creator>
  <cp:keywords/>
  <dc:description/>
  <cp:lastModifiedBy>Mohamed Neijat</cp:lastModifiedBy>
  <cp:revision>5</cp:revision>
  <dcterms:created xsi:type="dcterms:W3CDTF">2024-06-20T14:38:00Z</dcterms:created>
  <dcterms:modified xsi:type="dcterms:W3CDTF">2024-06-22T17:51:00Z</dcterms:modified>
</cp:coreProperties>
</file>